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25" w:type="dxa"/>
        <w:jc w:val="left"/>
        <w:tblInd w:w="-9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175"/>
        <w:gridCol w:w="1050"/>
        <w:gridCol w:w="1000"/>
        <w:gridCol w:w="1558"/>
        <w:gridCol w:w="1847"/>
        <w:gridCol w:w="2428"/>
      </w:tblGrid>
      <w:tr>
        <w:trPr/>
        <w:tc>
          <w:tcPr>
            <w:tcW w:w="1042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 w:val="false"/>
                <w:szCs w:val="21"/>
              </w:rPr>
              <w:t>Table S</w:t>
            </w:r>
            <w:r>
              <w:rPr>
                <w:rFonts w:cs="Times New Roman" w:ascii="Times New Roman" w:hAnsi="Times New Roman"/>
                <w:b/>
                <w:bCs w:val="false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Summary and comparison of recent studies on kidney damage from COVID-19 patients.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uthor</w:t>
            </w: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ublished tim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untr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ample siz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Study design 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xposure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10" w:hanging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utcome</w:t>
            </w:r>
          </w:p>
        </w:tc>
      </w:tr>
      <w:tr>
        <w:trPr>
          <w:trHeight w:val="1821" w:hRule="atLeast"/>
        </w:trPr>
        <w:tc>
          <w:tcPr>
            <w:tcW w:w="25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840"/>
              <w:jc w:val="both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ur study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China 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,6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tients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trospective cohort study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eGFR, Ccr, proteinuria, hematuria, Scr, Bun </w:t>
            </w:r>
          </w:p>
        </w:tc>
        <w:tc>
          <w:tcPr>
            <w:tcW w:w="2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sease progression risk including death, transfer to ICU, and severity aggravation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Jose Portolés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color w:val="080000"/>
              </w:rPr>
              <w:instrText xml:space="preserve"> ADDIN NE.Ref.{29ED98AB-54B8-42AD-9DB0-37C2FD8A5EA4}</w:instrText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  <w:r>
              <w:rPr>
                <w:szCs w:val="21"/>
                <w:rFonts w:cs="Times New Roman" w:ascii="Times New Roman" w:hAnsi="Times New Roman"/>
                <w:color w:val="080000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Cs w:val="21"/>
                <w:lang w:val="en-US" w:eastAsia="zh-CN"/>
              </w:rPr>
            </w:r>
            <w:r>
              <w:rPr>
                <w:rFonts w:cs="Times New Roman" w:ascii="Times New Roman" w:hAnsi="Times New Roman"/>
                <w:color w:val="080000"/>
                <w:szCs w:val="21"/>
              </w:rPr>
              <w:t>[1]</w:t>
            </w:r>
            <w:r/>
            <w:r>
              <w:rPr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20.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pai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03 patient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Prospective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hort study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aematuria,</w:t>
            </w:r>
            <w:r>
              <w:rPr>
                <w:rFonts w:cs="Times New Roman" w:ascii="Times New Roman" w:hAnsi="Times New Roman"/>
                <w:bCs/>
                <w:szCs w:val="21"/>
                <w:lang w:val="en-US" w:eastAsia="zh-CN"/>
              </w:rPr>
              <w:t xml:space="preserve"> Sc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r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acute kidney injury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nic kidney diseas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-hospital death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Jia H Ng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color w:val="080000"/>
              </w:rPr>
              <w:instrText xml:space="preserve"> ADDIN NE.Ref.{08661D59-67D7-418F-84AC-0299DC8DAE68}</w:instrText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  <w:r>
              <w:rPr>
                <w:szCs w:val="21"/>
                <w:rFonts w:cs="Times New Roman" w:ascii="Times New Roman" w:hAnsi="Times New Roman"/>
                <w:color w:val="080000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Cs w:val="21"/>
                <w:lang w:val="en-US" w:eastAsia="zh-CN"/>
              </w:rPr>
            </w:r>
            <w:r>
              <w:rPr>
                <w:rFonts w:cs="Times New Roman" w:ascii="Times New Roman" w:hAnsi="Times New Roman"/>
                <w:color w:val="080000"/>
                <w:szCs w:val="21"/>
              </w:rPr>
              <w:t>[2]</w:t>
            </w:r>
            <w:r/>
            <w:r>
              <w:rPr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21.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ew Yor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,657 patient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trospective cohort study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ute kidney injury stage 1, 2, and 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In-hospital death,  requiring dialysis at discharge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covery of kidney function.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Guangchang Pei 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color w:val="080000"/>
              </w:rPr>
              <w:instrText xml:space="preserve"> ADDIN NE.Ref.{89714295-B49B-4E3C-8667-45BCD3969BF0}</w:instrText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  <w:r>
              <w:rPr>
                <w:szCs w:val="21"/>
                <w:rFonts w:cs="Times New Roman" w:ascii="Times New Roman" w:hAnsi="Times New Roman"/>
                <w:color w:val="080000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Cs w:val="21"/>
                <w:lang w:val="en-US" w:eastAsia="zh-CN"/>
              </w:rPr>
            </w:r>
            <w:r>
              <w:rPr>
                <w:rFonts w:cs="Times New Roman" w:ascii="Times New Roman" w:hAnsi="Times New Roman"/>
                <w:color w:val="080000"/>
                <w:szCs w:val="21"/>
              </w:rPr>
              <w:t>[3]</w:t>
            </w:r>
            <w:r/>
            <w:r>
              <w:rPr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20.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China 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33 patient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trospective cohort study</w:t>
            </w:r>
          </w:p>
        </w:tc>
        <w:tc>
          <w:tcPr>
            <w:tcW w:w="1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kidney complication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eath in follow-up period 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Jeong-Hoon Lim</w:t>
            </w: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  <w:color w:val="080000"/>
              </w:rPr>
              <w:instrText xml:space="preserve"> ADDIN NE.Ref.{F5101A01-9AAA-4061-B122-C0171DDD7DC6}</w:instrText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  <w:r>
              <w:rPr>
                <w:szCs w:val="21"/>
                <w:rFonts w:cs="Times New Roman" w:ascii="Times New Roman" w:hAnsi="Times New Roman"/>
                <w:color w:val="080000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szCs w:val="21"/>
                <w:lang w:val="en-US" w:eastAsia="zh-CN"/>
              </w:rPr>
            </w:r>
            <w:r>
              <w:rPr>
                <w:rFonts w:cs="Times New Roman" w:ascii="Times New Roman" w:hAnsi="Times New Roman"/>
                <w:color w:val="080000"/>
                <w:szCs w:val="21"/>
              </w:rPr>
              <w:t>[4]</w:t>
            </w:r>
            <w:r/>
            <w:r>
              <w:rPr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szCs w:val="21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20.0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uth Kore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4 patients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trospective cohort study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cute</w:t>
            </w:r>
            <w:r>
              <w:rPr>
                <w:rFonts w:cs="Times New Roman" w:ascii="Times New Roman" w:hAnsi="Times New Roman"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kidney injury stage 1, 2, and 3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-hospital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death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361" w:hanging="360"/>
        <w:jc w:val="left"/>
        <w:rPr>
          <w:sz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</w:rPr>
        <w:t>References:</w:t>
      </w:r>
    </w:p>
    <w:p>
      <w:pPr>
        <w:pStyle w:val="Normal"/>
        <w:spacing w:lineRule="auto" w:line="360"/>
        <w:ind w:left="360" w:hanging="360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>1</w:t>
        <w:tab/>
      </w:r>
      <w:bookmarkStart w:id="0" w:name="_neb261A2C66_31FE_448F_A5DF_EFF664B2D93D"/>
      <w:r>
        <w:rPr>
          <w:rFonts w:eastAsia="Times New Roman" w:cs="Times New Roman" w:ascii="Times New Roman" w:hAnsi="Times New Roman"/>
          <w:color w:val="000000"/>
          <w:sz w:val="24"/>
        </w:rPr>
        <w:t>Farouk SS, Fiaccadori E, Cravedi P, Campbell KN: COVID-19 and the kidney: What we think we know so far and what we don't. J NEPHROL 2020;33:1213-1218.</w:t>
      </w:r>
      <w:bookmarkEnd w:id="0"/>
    </w:p>
    <w:p>
      <w:pPr>
        <w:pStyle w:val="Normal"/>
        <w:spacing w:lineRule="auto" w:line="360"/>
        <w:ind w:left="360" w:hanging="360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>2</w:t>
        <w:tab/>
      </w:r>
      <w:bookmarkStart w:id="1" w:name="_neb8B254F0F_6FA0_4A99_9863_7845C519DC2D"/>
      <w:r>
        <w:rPr>
          <w:rFonts w:eastAsia="Times New Roman" w:cs="Times New Roman" w:ascii="Times New Roman" w:hAnsi="Times New Roman"/>
          <w:color w:val="000000"/>
          <w:sz w:val="24"/>
        </w:rPr>
        <w:t>Basile DP, Anderson MD, Sutton TA: Pathophysiology of acute kidney injury. COMPR PHYSIOL 2012;2:1303-1353.</w:t>
      </w:r>
      <w:bookmarkEnd w:id="1"/>
    </w:p>
    <w:p>
      <w:pPr>
        <w:pStyle w:val="Normal"/>
        <w:spacing w:lineRule="auto" w:line="360"/>
        <w:ind w:left="360" w:hanging="360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>3</w:t>
        <w:tab/>
      </w:r>
      <w:bookmarkStart w:id="2" w:name="_neb7FB9F20B_6820_4F71_A97A_E200D1DF68C0"/>
      <w:r>
        <w:rPr>
          <w:rFonts w:eastAsia="Times New Roman" w:cs="Times New Roman" w:ascii="Times New Roman" w:hAnsi="Times New Roman"/>
          <w:color w:val="000000"/>
          <w:sz w:val="24"/>
        </w:rPr>
        <w:t>Portolés J, Marques M, López-Sánchez P, de Valdenebro M, Muñez E, Serrano ML, Malo R, García E, Cuervas V: Chronic kidney disease and acute kidney injury in the COVID-19 Spanish outbreak. Nephrol Dial Transplant 2020;35:1353-1361.</w:t>
      </w:r>
      <w:bookmarkEnd w:id="2"/>
    </w:p>
    <w:p>
      <w:pPr>
        <w:pStyle w:val="Normal"/>
        <w:spacing w:lineRule="auto" w:line="360"/>
        <w:ind w:left="360" w:hanging="360"/>
        <w:rPr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>4</w:t>
        <w:tab/>
      </w:r>
      <w:bookmarkStart w:id="3" w:name="_neb3DDC6B62_97A9_4541_9EFC_7952FE2DDBA0"/>
      <w:r>
        <w:rPr>
          <w:rFonts w:eastAsia="Times New Roman" w:cs="Times New Roman" w:ascii="Times New Roman" w:hAnsi="Times New Roman"/>
          <w:color w:val="000000"/>
          <w:sz w:val="24"/>
        </w:rPr>
        <w:t>Ng JH, Hirsch JS, Hazzan A, Wanchoo R, Shah HH, Malieckal DA, Ross DW, Sharma P, Sakhiya V, Fishbane S, Jhaveri KD: Outcomes among patients hospitalized with COVID-19 and acute kidney injury. AM J KIDNEY DIS 2021;77:204-215.</w:t>
      </w:r>
      <w:bookmarkEnd w:id="3"/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03:10:58Z</dcterms:created>
  <dc:creator>Admin</dc:creator>
  <dc:description/>
  <dc:language>en-US</dc:language>
  <cp:lastModifiedBy>lzg</cp:lastModifiedBy>
  <dcterms:modified xsi:type="dcterms:W3CDTF">2021-08-02T18:44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70A33691EA42D8B01529F901A5774F</vt:lpwstr>
  </property>
  <property fmtid="{D5CDD505-2E9C-101B-9397-08002B2CF9AE}" pid="3" name="KSOProductBuildVer">
    <vt:lpwstr>2052-3.6.0.5672</vt:lpwstr>
  </property>
</Properties>
</file>